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79036" w14:textId="70CAC269" w:rsidR="005022F6" w:rsidRPr="0010036E" w:rsidRDefault="005022F6" w:rsidP="005022F6">
      <w:pPr>
        <w:spacing w:line="276" w:lineRule="auto"/>
        <w:rPr>
          <w:sz w:val="20"/>
          <w:szCs w:val="20"/>
        </w:rPr>
      </w:pPr>
      <w:r w:rsidRPr="0010036E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5 Table.</w:t>
      </w:r>
      <w:r w:rsidRPr="0010036E">
        <w:rPr>
          <w:sz w:val="20"/>
          <w:szCs w:val="20"/>
        </w:rPr>
        <w:t xml:space="preserve"> Evaluation of counterfactual changes in patient parameters and LLM temperature using GPT-4o for suggesting diagnostic and therapeutic measures in the anastomotic leakage case.</w:t>
      </w:r>
    </w:p>
    <w:p w14:paraId="5A140BEB" w14:textId="77777777" w:rsidR="005022F6" w:rsidRPr="0010036E" w:rsidRDefault="005022F6" w:rsidP="005022F6">
      <w:pPr>
        <w:rPr>
          <w:sz w:val="20"/>
          <w:szCs w:val="20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5"/>
        <w:gridCol w:w="1505"/>
        <w:gridCol w:w="1504"/>
        <w:gridCol w:w="1504"/>
        <w:gridCol w:w="1504"/>
        <w:gridCol w:w="1504"/>
      </w:tblGrid>
      <w:tr w:rsidR="005022F6" w:rsidRPr="0010036E" w14:paraId="647BA058" w14:textId="77777777" w:rsidTr="00BA2927">
        <w:trPr>
          <w:trHeight w:val="700"/>
        </w:trPr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A2395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10036E">
              <w:rPr>
                <w:b/>
                <w:sz w:val="20"/>
                <w:szCs w:val="20"/>
              </w:rPr>
              <w:t>Changed Parameter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3DED3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10036E">
              <w:rPr>
                <w:b/>
                <w:sz w:val="20"/>
                <w:szCs w:val="20"/>
              </w:rPr>
              <w:t>Redundant measure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81A5E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10036E">
              <w:rPr>
                <w:b/>
                <w:sz w:val="20"/>
                <w:szCs w:val="20"/>
              </w:rPr>
              <w:t>Dangerous measure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8808F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10036E">
              <w:rPr>
                <w:b/>
                <w:sz w:val="20"/>
                <w:szCs w:val="20"/>
              </w:rPr>
              <w:t>Inconsistent measure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8C3D0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10036E">
              <w:rPr>
                <w:b/>
                <w:sz w:val="20"/>
                <w:szCs w:val="20"/>
              </w:rPr>
              <w:t>Absence of important measure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D08E9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10036E">
              <w:rPr>
                <w:b/>
                <w:sz w:val="20"/>
                <w:szCs w:val="20"/>
              </w:rPr>
              <w:t>Nonsensical measures</w:t>
            </w:r>
          </w:p>
        </w:tc>
      </w:tr>
      <w:tr w:rsidR="005022F6" w:rsidRPr="0010036E" w14:paraId="63050167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337AB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10036E">
              <w:rPr>
                <w:b/>
                <w:sz w:val="20"/>
                <w:szCs w:val="20"/>
              </w:rPr>
              <w:t>Age [years]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B83F2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1B940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C9A07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DC6DA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2578A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5022F6" w:rsidRPr="0010036E" w14:paraId="14AABD95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3B611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72 (+10)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C885C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817A1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F25AD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1B72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A945E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</w:tr>
      <w:tr w:rsidR="005022F6" w:rsidRPr="0010036E" w14:paraId="3D060BC8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7B206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65 (+1)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59985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F8191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A9A6D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32017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2D9AF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</w:tr>
      <w:tr w:rsidR="005022F6" w:rsidRPr="0010036E" w14:paraId="3D2087F6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EBF37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64 (original)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A665D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5DF45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3199B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A2A59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76668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</w:tr>
      <w:tr w:rsidR="005022F6" w:rsidRPr="0010036E" w14:paraId="2151C3D7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CBC97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63 (-1)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BA6A1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423B0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9EF6E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3164C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B1216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</w:tr>
      <w:tr w:rsidR="005022F6" w:rsidRPr="0010036E" w14:paraId="1BC28F38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2CD85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52 (-10)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4CEC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AB8E7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42E1C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9F137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7AD5D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</w:tr>
      <w:tr w:rsidR="005022F6" w:rsidRPr="0010036E" w14:paraId="303AF173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D274C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10036E">
              <w:rPr>
                <w:b/>
                <w:sz w:val="20"/>
                <w:szCs w:val="20"/>
              </w:rPr>
              <w:t>POD [days]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93AD1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24436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F8EC2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4525C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881DD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5022F6" w:rsidRPr="0010036E" w14:paraId="76C29E1E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D8D7C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 (-3)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9BD8B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93BC3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67F82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665A3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5D5A9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</w:tr>
      <w:tr w:rsidR="005022F6" w:rsidRPr="0010036E" w14:paraId="48409316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8CA21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4 (original)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F16C0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89785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9A601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2424B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5E720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</w:tr>
      <w:tr w:rsidR="005022F6" w:rsidRPr="0010036E" w14:paraId="4178446C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79260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7 (+3)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74F7A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0FD05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792C3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63CE5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B1958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</w:tr>
      <w:tr w:rsidR="005022F6" w:rsidRPr="0010036E" w14:paraId="0989ACCA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5BBF3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10036E">
              <w:rPr>
                <w:b/>
                <w:sz w:val="20"/>
                <w:szCs w:val="20"/>
              </w:rPr>
              <w:t>BP [mmHg]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83584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9D370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111EF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9B1AD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207FF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5022F6" w:rsidRPr="0010036E" w14:paraId="0FDDCBE7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66B1F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200 (+20)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83E68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EF3D3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CC08A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354A3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2B746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</w:tr>
      <w:tr w:rsidR="005022F6" w:rsidRPr="0010036E" w14:paraId="5E514D9A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1DBB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90 (+10)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56D58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09DB6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F39AB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413D6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9D3DB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</w:tr>
      <w:tr w:rsidR="005022F6" w:rsidRPr="0010036E" w14:paraId="7ABF060F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AED00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80 (original)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313F5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17AB1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CA63A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1D551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13A86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</w:tr>
      <w:tr w:rsidR="005022F6" w:rsidRPr="0010036E" w14:paraId="1ECC3FA1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8766C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70 (-10)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3C236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E5535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77F95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67336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EB0AA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</w:tr>
      <w:tr w:rsidR="005022F6" w:rsidRPr="0010036E" w14:paraId="2CCF2309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1BD1C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60 (-20)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0A8CC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87AD8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D770D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D0B9C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32A00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</w:tr>
      <w:tr w:rsidR="005022F6" w:rsidRPr="0010036E" w14:paraId="70E5A7A8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FCC5D" w14:textId="77777777" w:rsidR="005022F6" w:rsidRPr="00EC75F3" w:rsidRDefault="005022F6" w:rsidP="00BA2927">
            <w:pPr>
              <w:widowControl w:val="0"/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dy Temperature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FD930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BD244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E4DA7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5B612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67F12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5022F6" w:rsidRPr="0010036E" w14:paraId="4C7E2F30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DDB3B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0425E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F0B7B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846C6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FF2A5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C802E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022F6" w:rsidRPr="0010036E" w14:paraId="558B58BC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53369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1F6FF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D62C9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3A42A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DD5B8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CD45B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5022F6" w:rsidRPr="0010036E" w14:paraId="5DF8E7C4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80E8C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al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2F111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6FBB5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32320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74A54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B7233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022F6" w:rsidRPr="0010036E" w14:paraId="31D941A0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030DB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F158E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AB3D0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11A7D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204DA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0F80F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022F6" w:rsidRPr="0010036E" w14:paraId="6B3D7748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7595C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C0E23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74E52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49880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B31E0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5543C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022F6" w:rsidRPr="0010036E" w14:paraId="7BBE824E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5FE2B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hat interface </w:t>
            </w:r>
            <w:r w:rsidRPr="0010036E">
              <w:rPr>
                <w:b/>
                <w:sz w:val="20"/>
                <w:szCs w:val="20"/>
              </w:rPr>
              <w:t xml:space="preserve">Temperature 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47895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2D87A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78CD2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23F96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E3B86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5022F6" w:rsidRPr="0010036E" w14:paraId="0E60D08B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9E97D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.1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F43B0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4AAA1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2A759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AD865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C9D72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</w:tr>
      <w:tr w:rsidR="005022F6" w:rsidRPr="0010036E" w14:paraId="178C987F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D2BD4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.5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73ADB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9D168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34132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900C4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F44BB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</w:tr>
      <w:tr w:rsidR="005022F6" w:rsidRPr="0010036E" w14:paraId="3BF0D4C0" w14:textId="77777777" w:rsidTr="00BA2927"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2FC75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lastRenderedPageBreak/>
              <w:t>0.9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BD072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88B3F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29D97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4A26A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7A064" w14:textId="77777777" w:rsidR="005022F6" w:rsidRPr="0010036E" w:rsidRDefault="005022F6" w:rsidP="00BA2927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10036E">
              <w:rPr>
                <w:sz w:val="20"/>
                <w:szCs w:val="20"/>
              </w:rPr>
              <w:t>1</w:t>
            </w:r>
          </w:p>
        </w:tc>
      </w:tr>
    </w:tbl>
    <w:p w14:paraId="33496E5D" w14:textId="77777777" w:rsidR="00193D0C" w:rsidRDefault="00193D0C"/>
    <w:sectPr w:rsidR="00193D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2F6"/>
    <w:rsid w:val="00193D0C"/>
    <w:rsid w:val="005022F6"/>
    <w:rsid w:val="00631A7D"/>
    <w:rsid w:val="006D1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CD4458"/>
  <w15:chartTrackingRefBased/>
  <w15:docId w15:val="{1F9408CC-5BC2-3140-BD42-9952E1CAD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2F6"/>
    <w:pPr>
      <w:spacing w:line="360" w:lineRule="auto"/>
      <w:jc w:val="both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22F6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2F6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2F6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2F6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2F6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2F6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2F6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2F6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2F6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2F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2F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2F6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2F6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2F6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2F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2F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2F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2F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022F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22F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2F6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22F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022F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22F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022F6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22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2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2F6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022F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55f7a5, a7e5b2f4</dc:creator>
  <cp:keywords/>
  <dc:description/>
  <cp:lastModifiedBy>7755f7a5, a7e5b2f4</cp:lastModifiedBy>
  <cp:revision>1</cp:revision>
  <dcterms:created xsi:type="dcterms:W3CDTF">2025-07-15T20:24:00Z</dcterms:created>
  <dcterms:modified xsi:type="dcterms:W3CDTF">2025-07-15T20:25:00Z</dcterms:modified>
</cp:coreProperties>
</file>